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992DA8" w14:textId="77777777" w:rsidR="003049BE" w:rsidRPr="00F06F5F" w:rsidRDefault="003049BE" w:rsidP="003049BE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F06F5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3B32F1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F06F5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600AE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umber and locations of samples used for begomovirus detection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W w:w="9386" w:type="dxa"/>
        <w:tblLayout w:type="fixed"/>
        <w:tblLook w:val="04A0" w:firstRow="1" w:lastRow="0" w:firstColumn="1" w:lastColumn="0" w:noHBand="0" w:noVBand="1"/>
      </w:tblPr>
      <w:tblGrid>
        <w:gridCol w:w="960"/>
        <w:gridCol w:w="2868"/>
        <w:gridCol w:w="1559"/>
        <w:gridCol w:w="1559"/>
        <w:gridCol w:w="1220"/>
        <w:gridCol w:w="1220"/>
      </w:tblGrid>
      <w:tr w:rsidR="00D635EB" w:rsidRPr="00C91FC5" w14:paraId="16B42BED" w14:textId="18DE69D8" w:rsidTr="00D635EB">
        <w:trPr>
          <w:trHeight w:val="50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95F7E" w14:textId="77777777" w:rsidR="00D635EB" w:rsidRPr="00C91FC5" w:rsidRDefault="00D635EB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16055" w14:textId="77777777" w:rsidR="00D635EB" w:rsidRPr="00C91FC5" w:rsidRDefault="00D635EB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ation, stat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E96483" w14:textId="77777777" w:rsidR="00D635EB" w:rsidRPr="00C91FC5" w:rsidRDefault="00D635EB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plants analyz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1C1F2" w14:textId="77777777" w:rsidR="00D635EB" w:rsidRPr="00C91FC5" w:rsidRDefault="00D635EB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gomovirus-like symptom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A17E9" w14:textId="77777777" w:rsidR="00D635EB" w:rsidRPr="00C91FC5" w:rsidRDefault="00D635EB" w:rsidP="00C424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CR result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8F4170" w14:textId="17F0687B" w:rsidR="00D635EB" w:rsidRPr="00C91FC5" w:rsidRDefault="00D635EB" w:rsidP="00D635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ins w:id="0" w:author="Francisco Zerbini" w:date="2021-05-03T15:26:00Z"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t>RCA result</w:t>
              </w:r>
            </w:ins>
          </w:p>
        </w:tc>
      </w:tr>
      <w:tr w:rsidR="00D635EB" w:rsidRPr="00C91FC5" w14:paraId="0045B7E8" w14:textId="6E183AB6" w:rsidTr="00D635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D454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2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5AF5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is </w:t>
            </w: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uardo </w:t>
            </w: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lhães</w:t>
            </w: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B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2492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DE63" w14:textId="0F20AF52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64A5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14FEE" w14:textId="7D3679B1" w:rsidR="00D635EB" w:rsidRPr="00C91FC5" w:rsidRDefault="00F21B99" w:rsidP="00D63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" w:author="Francisco Zerbini" w:date="2021-05-03T15:26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nd</w:t>
              </w:r>
            </w:ins>
          </w:p>
        </w:tc>
      </w:tr>
      <w:tr w:rsidR="00D635EB" w:rsidRPr="00C91FC5" w14:paraId="05103570" w14:textId="007D5863" w:rsidTr="00D635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E7F9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1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BE0C6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altina, D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DF4F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9B6A" w14:textId="73F28C71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F073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47E84" w14:textId="2143BA99" w:rsidR="00D635EB" w:rsidRPr="00C91FC5" w:rsidRDefault="00F21B99" w:rsidP="00D63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2" w:author="Francisco Zerbini" w:date="2021-05-03T15:26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nd</w:t>
              </w:r>
            </w:ins>
          </w:p>
        </w:tc>
      </w:tr>
      <w:tr w:rsidR="00D635EB" w:rsidRPr="00C91FC5" w14:paraId="1C8E1351" w14:textId="4B0E9F1D" w:rsidTr="00D635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AC01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2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9838B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altina, D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5BE4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FEFE" w14:textId="3B02B8F9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FC7C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AECD6" w14:textId="2A873D05" w:rsidR="00D635EB" w:rsidRPr="00C91FC5" w:rsidRDefault="00F21B99" w:rsidP="00D63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" w:author="Francisco Zerbini" w:date="2021-05-03T15:26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nd</w:t>
              </w:r>
            </w:ins>
          </w:p>
        </w:tc>
      </w:tr>
      <w:tr w:rsidR="00D635EB" w:rsidRPr="00C91FC5" w14:paraId="49E78AA3" w14:textId="62EB4F5C" w:rsidTr="00D635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BDFB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3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FF876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altina, D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9C22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B951" w14:textId="727EEDEA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20BB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05A01" w14:textId="326C1F8F" w:rsidR="00D635EB" w:rsidRPr="00C91FC5" w:rsidRDefault="00F21B99" w:rsidP="00D63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4" w:author="Francisco Zerbini" w:date="2021-05-03T15:26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nd</w:t>
              </w:r>
            </w:ins>
          </w:p>
        </w:tc>
      </w:tr>
      <w:tr w:rsidR="00D635EB" w:rsidRPr="00C91FC5" w14:paraId="4A24A2DE" w14:textId="5543ED0C" w:rsidTr="00D635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6DD9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1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9077A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o Fino, M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D7DF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45ED" w14:textId="7C7B42CB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6C9D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9C0D9" w14:textId="1B7A0E6B" w:rsidR="00D635EB" w:rsidRPr="00C91FC5" w:rsidRDefault="00F21B99" w:rsidP="00D63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" w:author="Francisco Zerbini" w:date="2021-05-03T15:26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negative</w:t>
              </w:r>
            </w:ins>
          </w:p>
        </w:tc>
      </w:tr>
      <w:tr w:rsidR="00D635EB" w:rsidRPr="00C91FC5" w14:paraId="5CFDB3AE" w14:textId="08B5B410" w:rsidTr="00D635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04C6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10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0FDF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restal, M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C63D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DF1E" w14:textId="5A961776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23EA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96E9A" w14:textId="0F9E47B3" w:rsidR="00D635EB" w:rsidRPr="00C91FC5" w:rsidRDefault="00F21B99" w:rsidP="00D63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6" w:author="Francisco Zerbini" w:date="2021-05-03T15:26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negative</w:t>
              </w:r>
            </w:ins>
            <w:ins w:id="7" w:author="Francisco Zerbini" w:date="2021-05-03T15:40:00Z">
              <w:r w:rsidR="00F97F77" w:rsidRPr="00F97F7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>b</w:t>
              </w:r>
            </w:ins>
          </w:p>
        </w:tc>
      </w:tr>
      <w:tr w:rsidR="00D635EB" w:rsidRPr="00C91FC5" w14:paraId="4322AB12" w14:textId="2A8F1661" w:rsidTr="00D635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F4BA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12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3473C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vinópolis, M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7D18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F9AE" w14:textId="03A551A9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5AB6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A59A9" w14:textId="0C55B625" w:rsidR="00D635EB" w:rsidRPr="00C91FC5" w:rsidRDefault="00786217" w:rsidP="00D63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8" w:author="Francisco Zerbini" w:date="2021-05-03T15:28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nd</w:t>
              </w:r>
            </w:ins>
          </w:p>
        </w:tc>
      </w:tr>
      <w:tr w:rsidR="00D635EB" w:rsidRPr="00C91FC5" w14:paraId="4E080902" w14:textId="26C1BD12" w:rsidTr="00D635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98CC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13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799FC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çosa, M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2427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AA36" w14:textId="355C54F3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9C61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F123C" w14:textId="684C626B" w:rsidR="00D635EB" w:rsidRPr="00C91FC5" w:rsidRDefault="00786217" w:rsidP="00D63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9" w:author="Francisco Zerbini" w:date="2021-05-03T15:28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nd</w:t>
              </w:r>
            </w:ins>
          </w:p>
        </w:tc>
      </w:tr>
      <w:tr w:rsidR="00D635EB" w:rsidRPr="00C91FC5" w14:paraId="2AB5B46E" w14:textId="6F83FF44" w:rsidTr="00D635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6E6A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19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EA66F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raó, M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C690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8523" w14:textId="0F3405AD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6F3F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4C3B9" w14:textId="2781C164" w:rsidR="00D635EB" w:rsidRPr="00C91FC5" w:rsidRDefault="00786217" w:rsidP="00D63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0" w:author="Francisco Zerbini" w:date="2021-05-03T15:28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nd</w:t>
              </w:r>
            </w:ins>
          </w:p>
        </w:tc>
      </w:tr>
      <w:tr w:rsidR="00D635EB" w:rsidRPr="00C91FC5" w14:paraId="4FB48419" w14:textId="574D5D39" w:rsidTr="00D635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B336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2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2CA86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uso Alegre, M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6175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72C2" w14:textId="3A58413F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7196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E3F9A" w14:textId="62D37203" w:rsidR="00D635EB" w:rsidRPr="00C91FC5" w:rsidRDefault="00F21B99" w:rsidP="00D63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1" w:author="Francisco Zerbini" w:date="2021-05-03T15:27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negative</w:t>
              </w:r>
            </w:ins>
          </w:p>
        </w:tc>
      </w:tr>
      <w:tr w:rsidR="00D635EB" w:rsidRPr="00C91FC5" w14:paraId="2EB1241F" w14:textId="24F50034" w:rsidTr="00D635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8F9E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3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E86C0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eaçu, M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523B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A383" w14:textId="6B57A80F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98A8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591EC" w14:textId="61F33117" w:rsidR="00D635EB" w:rsidRPr="00C91FC5" w:rsidRDefault="00786217" w:rsidP="00D63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2" w:author="Francisco Zerbini" w:date="2021-05-03T15:28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nd</w:t>
              </w:r>
            </w:ins>
          </w:p>
        </w:tc>
      </w:tr>
      <w:tr w:rsidR="00D635EB" w:rsidRPr="00C91FC5" w14:paraId="782264E1" w14:textId="0B99E85D" w:rsidTr="00D635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90DA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4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8E1FF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bari, M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D591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0507" w14:textId="4950BBD0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9FDB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3DEC0" w14:textId="5EA2969C" w:rsidR="00D635EB" w:rsidRPr="00C91FC5" w:rsidRDefault="00786217" w:rsidP="00D63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3" w:author="Francisco Zerbini" w:date="2021-05-03T15:28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nd</w:t>
              </w:r>
            </w:ins>
          </w:p>
        </w:tc>
      </w:tr>
      <w:tr w:rsidR="00D635EB" w:rsidRPr="00C91FC5" w14:paraId="7B3633F5" w14:textId="1FADDA0D" w:rsidTr="00D635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0126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5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A00EC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a Duarte, M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29B6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0C00" w14:textId="778BE0D5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3084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2D6C6" w14:textId="19483FE2" w:rsidR="00D635EB" w:rsidRPr="00C91FC5" w:rsidRDefault="00786217" w:rsidP="00D63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4" w:author="Francisco Zerbini" w:date="2021-05-03T15:28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nd</w:t>
              </w:r>
            </w:ins>
          </w:p>
        </w:tc>
      </w:tr>
      <w:tr w:rsidR="00D635EB" w:rsidRPr="00C91FC5" w14:paraId="6F3EAA3D" w14:textId="005538B2" w:rsidTr="00D635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2F71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6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D028E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Pomba, M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C8C5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F679" w14:textId="265F450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4FAE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CA315" w14:textId="18E3C001" w:rsidR="00D635EB" w:rsidRPr="00C91FC5" w:rsidRDefault="00786217" w:rsidP="00D63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5" w:author="Francisco Zerbini" w:date="2021-05-03T15:28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nd</w:t>
              </w:r>
            </w:ins>
          </w:p>
        </w:tc>
      </w:tr>
      <w:tr w:rsidR="00D635EB" w:rsidRPr="00C91FC5" w14:paraId="5E03FD42" w14:textId="0138D280" w:rsidTr="00D635EB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D2CE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7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5115D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restal, M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DF2C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7247" w14:textId="09F2A2E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D8B8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02468" w14:textId="49CFFA0C" w:rsidR="00D635EB" w:rsidRPr="00C91FC5" w:rsidRDefault="00786217" w:rsidP="00D63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6" w:author="Francisco Zerbini" w:date="2021-05-03T15:28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nd</w:t>
              </w:r>
            </w:ins>
          </w:p>
        </w:tc>
      </w:tr>
      <w:tr w:rsidR="00D635EB" w:rsidRPr="00C91FC5" w14:paraId="7983BFFF" w14:textId="0FE94EF6" w:rsidTr="00D635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B4D3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8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0F96A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restal, M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2D87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5B99" w14:textId="31D81D7F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E854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6F096" w14:textId="3CD383AD" w:rsidR="00D635EB" w:rsidRPr="00C91FC5" w:rsidRDefault="00F21B99" w:rsidP="00D63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7" w:author="Francisco Zerbini" w:date="2021-05-03T15:27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negative</w:t>
              </w:r>
            </w:ins>
          </w:p>
        </w:tc>
      </w:tr>
      <w:tr w:rsidR="00D635EB" w:rsidRPr="00C91FC5" w14:paraId="650588E3" w14:textId="61F1382D" w:rsidTr="00D635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7F8A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9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EAC2C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restal, M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E210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3DA1" w14:textId="076012AF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1DB5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50B28" w14:textId="24B0EE21" w:rsidR="00D635EB" w:rsidRPr="00C91FC5" w:rsidRDefault="00786217" w:rsidP="00D63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8" w:author="Francisco Zerbini" w:date="2021-05-03T15:28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nd</w:t>
              </w:r>
            </w:ins>
          </w:p>
        </w:tc>
      </w:tr>
      <w:tr w:rsidR="00D635EB" w:rsidRPr="00C91FC5" w14:paraId="5F4235EF" w14:textId="02D1F547" w:rsidTr="00D635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4808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1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50D08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rana, M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D999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BFC9" w14:textId="14CB4D9E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6FF1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B6681" w14:textId="11A61EE3" w:rsidR="00D635EB" w:rsidRPr="00C91FC5" w:rsidRDefault="00786217" w:rsidP="00D63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9" w:author="Francisco Zerbini" w:date="2021-05-03T15:28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nd</w:t>
              </w:r>
            </w:ins>
          </w:p>
        </w:tc>
      </w:tr>
      <w:tr w:rsidR="00D635EB" w:rsidRPr="00C91FC5" w14:paraId="58D9EB9B" w14:textId="20C0DBEC" w:rsidTr="00D635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F34F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1DD3C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rana, M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4832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9AAD" w14:textId="474BC95D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CA11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1B651" w14:textId="4B238104" w:rsidR="00D635EB" w:rsidRPr="00C91FC5" w:rsidRDefault="00786217" w:rsidP="00D63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20" w:author="Francisco Zerbini" w:date="2021-05-03T15:28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nd</w:t>
              </w:r>
            </w:ins>
          </w:p>
        </w:tc>
      </w:tr>
      <w:tr w:rsidR="00D635EB" w:rsidRPr="00C91FC5" w14:paraId="55FBDFE4" w14:textId="2591F879" w:rsidTr="00D635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75D8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4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5C5D2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dra Preta, M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E7C6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72A3" w14:textId="09725EB5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E401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602B6" w14:textId="1150DAB0" w:rsidR="00D635EB" w:rsidRPr="00C91FC5" w:rsidRDefault="00786217" w:rsidP="00D63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21" w:author="Francisco Zerbini" w:date="2021-05-03T15:28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nd </w:t>
              </w:r>
            </w:ins>
          </w:p>
        </w:tc>
      </w:tr>
      <w:tr w:rsidR="00D635EB" w:rsidRPr="00C91FC5" w14:paraId="5D7E196B" w14:textId="22A55019" w:rsidTr="00D635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0C63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5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D14A5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dra Preta, M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E040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B6B7" w14:textId="03A7EB72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5E8C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E8FE5" w14:textId="696B3A47" w:rsidR="00D635EB" w:rsidRPr="00C91FC5" w:rsidRDefault="00786217" w:rsidP="00D63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22" w:author="Francisco Zerbini" w:date="2021-05-03T15:28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nd</w:t>
              </w:r>
            </w:ins>
          </w:p>
        </w:tc>
      </w:tr>
      <w:tr w:rsidR="00D635EB" w:rsidRPr="00C91FC5" w14:paraId="7372F5F5" w14:textId="6E12447C" w:rsidTr="00D635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01C0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6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A0175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dra Preta, M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D61F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3D53" w14:textId="5C0035E6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7FBB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A2E46" w14:textId="24A866BE" w:rsidR="00D635EB" w:rsidRPr="00C91FC5" w:rsidRDefault="00786217" w:rsidP="00D63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23" w:author="Francisco Zerbini" w:date="2021-05-03T15:28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nd</w:t>
              </w:r>
            </w:ins>
          </w:p>
        </w:tc>
      </w:tr>
      <w:tr w:rsidR="00D635EB" w:rsidRPr="00C91FC5" w14:paraId="6CF1AA89" w14:textId="0F604AC0" w:rsidTr="00D635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ADB8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1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F2D1C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sil Novo, P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46AA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CA23" w14:textId="02CB7D7F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8D84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04F62" w14:textId="4B373144" w:rsidR="00D635EB" w:rsidRPr="00C91FC5" w:rsidRDefault="00786217" w:rsidP="00D63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24" w:author="Francisco Zerbini" w:date="2021-05-03T15:28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nd</w:t>
              </w:r>
            </w:ins>
          </w:p>
        </w:tc>
      </w:tr>
      <w:tr w:rsidR="00D635EB" w:rsidRPr="00C91FC5" w14:paraId="2DBE8136" w14:textId="69C8D3C5" w:rsidTr="00D635EB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42B5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2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3D3D3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ória d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ingu, P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16B9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A593" w14:textId="75FEA818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E7AB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1129E" w14:textId="3BDD7164" w:rsidR="00D635EB" w:rsidRPr="00C91FC5" w:rsidRDefault="00786217" w:rsidP="00D63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25" w:author="Francisco Zerbini" w:date="2021-05-03T15:28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nd</w:t>
              </w:r>
            </w:ins>
          </w:p>
        </w:tc>
      </w:tr>
      <w:tr w:rsidR="00D635EB" w:rsidRPr="00C91FC5" w14:paraId="7AE507C5" w14:textId="1EB2ACAF" w:rsidTr="00D635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B24A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3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760CD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amira, P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80DA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EB1D" w14:textId="6DD38C1D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68B0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782C0" w14:textId="6192420D" w:rsidR="00D635EB" w:rsidRPr="00C91FC5" w:rsidRDefault="00786217" w:rsidP="00D63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26" w:author="Francisco Zerbini" w:date="2021-05-03T15:28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nd</w:t>
              </w:r>
            </w:ins>
          </w:p>
        </w:tc>
      </w:tr>
      <w:tr w:rsidR="00D635EB" w:rsidRPr="00C91FC5" w14:paraId="4B42B68F" w14:textId="232AE668" w:rsidTr="00D635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0468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4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DDCBB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amira, P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A855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99C6" w14:textId="3F54E2D9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130C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5DCE0" w14:textId="78D87745" w:rsidR="00D635EB" w:rsidRPr="00C91FC5" w:rsidRDefault="00786217" w:rsidP="00D63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27" w:author="Francisco Zerbini" w:date="2021-05-03T15:28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nd</w:t>
              </w:r>
            </w:ins>
          </w:p>
        </w:tc>
      </w:tr>
      <w:tr w:rsidR="00D635EB" w:rsidRPr="00C91FC5" w14:paraId="44AFDA65" w14:textId="20477F19" w:rsidTr="00D635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67E3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4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446F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tanópolis, P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2F6B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CE39" w14:textId="368F875C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3CF1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3B241" w14:textId="651B2980" w:rsidR="00D635EB" w:rsidRPr="00C91FC5" w:rsidRDefault="00786217" w:rsidP="00D63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28" w:author="Francisco Zerbini" w:date="2021-05-03T15:28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nd</w:t>
              </w:r>
            </w:ins>
          </w:p>
        </w:tc>
      </w:tr>
      <w:tr w:rsidR="00D635EB" w:rsidRPr="00C91FC5" w14:paraId="0F1A8E6F" w14:textId="4482BCEC" w:rsidTr="00D635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1D73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11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88692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eo, S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2E96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F606" w14:textId="3B4896CF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3F1A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691A8" w14:textId="4005F770" w:rsidR="00D635EB" w:rsidRPr="00C91FC5" w:rsidRDefault="00786217" w:rsidP="00D63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29" w:author="Francisco Zerbini" w:date="2021-05-03T15:28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nd</w:t>
              </w:r>
            </w:ins>
          </w:p>
        </w:tc>
      </w:tr>
      <w:tr w:rsidR="00D635EB" w:rsidRPr="00C91FC5" w14:paraId="5CBA4871" w14:textId="301C8B98" w:rsidTr="00D635E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6DE77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9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1402A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a Branca, S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7694B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F3A84" w14:textId="6ACE5A7D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48C61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1F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240814" w14:textId="502BB384" w:rsidR="00D635EB" w:rsidRPr="00C91FC5" w:rsidRDefault="00786217" w:rsidP="00D63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0" w:author="Francisco Zerbini" w:date="2021-05-03T15:28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nd</w:t>
              </w:r>
            </w:ins>
          </w:p>
        </w:tc>
      </w:tr>
      <w:tr w:rsidR="00D635EB" w:rsidRPr="00C91FC5" w14:paraId="50A84ECD" w14:textId="2AE65302" w:rsidTr="00D635E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7A03C5" w14:textId="77777777" w:rsidR="00D635EB" w:rsidRPr="003F5FCD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F5F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EF8BE8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D7407D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D1C2F7" w14:textId="77777777" w:rsidR="00D635EB" w:rsidRPr="00C91FC5" w:rsidRDefault="00D635EB" w:rsidP="00510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31697B" w14:textId="77777777" w:rsidR="00D635EB" w:rsidRPr="00C91FC5" w:rsidRDefault="00D635EB" w:rsidP="00510C2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0B4DDD" w14:textId="77777777" w:rsidR="00D635EB" w:rsidRPr="00C91FC5" w:rsidRDefault="00D635EB" w:rsidP="00510C2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3E3F460" w14:textId="46315865" w:rsidR="003049BE" w:rsidRDefault="003049BE" w:rsidP="003049BE">
      <w:pPr>
        <w:keepNext/>
        <w:spacing w:after="0" w:line="276" w:lineRule="auto"/>
        <w:jc w:val="both"/>
        <w:rPr>
          <w:ins w:id="31" w:author="Francisco Zerbini" w:date="2021-05-03T15:40:00Z"/>
          <w:rFonts w:ascii="Times New Roman" w:hAnsi="Times New Roman" w:cs="Times New Roman"/>
          <w:sz w:val="18"/>
          <w:szCs w:val="18"/>
          <w:lang w:val="pt-BR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1C6CB9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For detailed </w:t>
      </w:r>
      <w:r w:rsidRPr="001C6CB9">
        <w:rPr>
          <w:rFonts w:ascii="Times New Roman" w:hAnsi="Times New Roman" w:cs="Times New Roman"/>
          <w:sz w:val="18"/>
          <w:szCs w:val="18"/>
        </w:rPr>
        <w:t xml:space="preserve">information about samples </w:t>
      </w:r>
      <w:r>
        <w:rPr>
          <w:rFonts w:ascii="Times New Roman" w:hAnsi="Times New Roman" w:cs="Times New Roman"/>
          <w:sz w:val="18"/>
          <w:szCs w:val="18"/>
        </w:rPr>
        <w:t xml:space="preserve">see </w:t>
      </w:r>
      <w:r w:rsidRPr="001C6CB9">
        <w:rPr>
          <w:rFonts w:ascii="Times New Roman" w:hAnsi="Times New Roman" w:cs="Times New Roman"/>
          <w:sz w:val="18"/>
          <w:szCs w:val="18"/>
        </w:rPr>
        <w:t>Table 1</w:t>
      </w:r>
      <w:r w:rsidRPr="00DE7C88">
        <w:rPr>
          <w:rFonts w:ascii="Times New Roman" w:hAnsi="Times New Roman" w:cs="Times New Roman"/>
          <w:i/>
          <w:iCs/>
          <w:sz w:val="18"/>
          <w:szCs w:val="18"/>
        </w:rPr>
        <w:t>.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B82CF2">
        <w:rPr>
          <w:rFonts w:ascii="Times New Roman" w:hAnsi="Times New Roman" w:cs="Times New Roman"/>
          <w:sz w:val="18"/>
          <w:szCs w:val="18"/>
          <w:lang w:val="pt-BR"/>
        </w:rPr>
        <w:t>AL, Alagoas; BA, Bahia; DF, Federal</w:t>
      </w:r>
      <w:r w:rsidR="00BC4074">
        <w:rPr>
          <w:rFonts w:ascii="Times New Roman" w:hAnsi="Times New Roman" w:cs="Times New Roman"/>
          <w:sz w:val="18"/>
          <w:szCs w:val="18"/>
          <w:lang w:val="pt-BR"/>
        </w:rPr>
        <w:t xml:space="preserve"> District</w:t>
      </w:r>
      <w:r w:rsidRPr="00B82CF2">
        <w:rPr>
          <w:rFonts w:ascii="Times New Roman" w:hAnsi="Times New Roman" w:cs="Times New Roman"/>
          <w:sz w:val="18"/>
          <w:szCs w:val="18"/>
          <w:lang w:val="pt-BR"/>
        </w:rPr>
        <w:t>; ES, Espírito Santo; GO, Goiás; MG, Minas Gerais; MT, Mato Grosso; PA, Pará; PI, Piauí; PR, Paraná; SC, Santa Catarina; SP, São Paulo.</w:t>
      </w:r>
      <w:r>
        <w:rPr>
          <w:rFonts w:ascii="Times New Roman" w:hAnsi="Times New Roman" w:cs="Times New Roman"/>
          <w:sz w:val="18"/>
          <w:szCs w:val="18"/>
          <w:lang w:val="pt-BR"/>
        </w:rPr>
        <w:t xml:space="preserve"> nd: no</w:t>
      </w:r>
      <w:r w:rsidR="00F91A00">
        <w:rPr>
          <w:rFonts w:ascii="Times New Roman" w:hAnsi="Times New Roman" w:cs="Times New Roman"/>
          <w:sz w:val="18"/>
          <w:szCs w:val="18"/>
          <w:lang w:val="pt-BR"/>
        </w:rPr>
        <w:t xml:space="preserve">t </w:t>
      </w:r>
      <w:r>
        <w:rPr>
          <w:rFonts w:ascii="Times New Roman" w:hAnsi="Times New Roman" w:cs="Times New Roman"/>
          <w:sz w:val="18"/>
          <w:szCs w:val="18"/>
          <w:lang w:val="pt-BR"/>
        </w:rPr>
        <w:t>determined.</w:t>
      </w:r>
    </w:p>
    <w:p w14:paraId="6E1907A2" w14:textId="25E89D9F" w:rsidR="00F97F77" w:rsidRPr="00F97F77" w:rsidRDefault="00F97F77" w:rsidP="003049BE">
      <w:pPr>
        <w:keepNext/>
        <w:spacing w:after="0" w:line="276" w:lineRule="auto"/>
        <w:jc w:val="both"/>
        <w:rPr>
          <w:rFonts w:ascii="Times New Roman" w:hAnsi="Times New Roman" w:cs="Times New Roman"/>
          <w:i/>
          <w:iCs/>
          <w:sz w:val="18"/>
          <w:szCs w:val="18"/>
        </w:rPr>
      </w:pPr>
      <w:ins w:id="32" w:author="Francisco Zerbini" w:date="2021-05-03T15:40:00Z">
        <w:r w:rsidRPr="00F97F77">
          <w:rPr>
            <w:rFonts w:ascii="Times New Roman" w:hAnsi="Times New Roman" w:cs="Times New Roman"/>
            <w:sz w:val="18"/>
            <w:szCs w:val="18"/>
            <w:vertAlign w:val="superscript"/>
          </w:rPr>
          <w:t>b</w:t>
        </w:r>
        <w:r w:rsidRPr="00F97F77">
          <w:rPr>
            <w:rFonts w:ascii="Times New Roman" w:hAnsi="Times New Roman" w:cs="Times New Roman"/>
            <w:sz w:val="18"/>
            <w:szCs w:val="18"/>
          </w:rPr>
          <w:t xml:space="preserve"> RCA performed in samples </w:t>
        </w:r>
        <w:r>
          <w:rPr>
            <w:rFonts w:ascii="Times New Roman" w:hAnsi="Times New Roman" w:cs="Times New Roman"/>
            <w:sz w:val="18"/>
            <w:szCs w:val="18"/>
          </w:rPr>
          <w:t>MG10-5 and MG10-6.</w:t>
        </w:r>
      </w:ins>
    </w:p>
    <w:sectPr w:rsidR="00F97F77" w:rsidRPr="00F97F77" w:rsidSect="00CC1B62">
      <w:pgSz w:w="12240" w:h="15840"/>
      <w:pgMar w:top="1440" w:right="1440" w:bottom="1440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4204D7C"/>
    <w:multiLevelType w:val="hybridMultilevel"/>
    <w:tmpl w:val="AB7AD9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Francisco Zerbini">
    <w15:presenceInfo w15:providerId="Windows Live" w15:userId="7ba930117b4f77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16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9BE"/>
    <w:rsid w:val="0009628F"/>
    <w:rsid w:val="000E6C77"/>
    <w:rsid w:val="00114A61"/>
    <w:rsid w:val="001240A2"/>
    <w:rsid w:val="001608C2"/>
    <w:rsid w:val="00172F98"/>
    <w:rsid w:val="001A1846"/>
    <w:rsid w:val="001D0713"/>
    <w:rsid w:val="001D0C65"/>
    <w:rsid w:val="00202BC2"/>
    <w:rsid w:val="002053C2"/>
    <w:rsid w:val="00223311"/>
    <w:rsid w:val="002D64BB"/>
    <w:rsid w:val="002E674C"/>
    <w:rsid w:val="003049BE"/>
    <w:rsid w:val="00305B59"/>
    <w:rsid w:val="003943E9"/>
    <w:rsid w:val="003B32F1"/>
    <w:rsid w:val="003C71D9"/>
    <w:rsid w:val="004076F2"/>
    <w:rsid w:val="00465BCA"/>
    <w:rsid w:val="004A5934"/>
    <w:rsid w:val="00510C23"/>
    <w:rsid w:val="005814D4"/>
    <w:rsid w:val="00596056"/>
    <w:rsid w:val="005B3C0E"/>
    <w:rsid w:val="005D1371"/>
    <w:rsid w:val="005D266E"/>
    <w:rsid w:val="00620AD8"/>
    <w:rsid w:val="00622D96"/>
    <w:rsid w:val="00641A5E"/>
    <w:rsid w:val="006B07CD"/>
    <w:rsid w:val="006C7522"/>
    <w:rsid w:val="006D28D5"/>
    <w:rsid w:val="007307F6"/>
    <w:rsid w:val="007817A5"/>
    <w:rsid w:val="00786217"/>
    <w:rsid w:val="007D028B"/>
    <w:rsid w:val="00800C70"/>
    <w:rsid w:val="00865985"/>
    <w:rsid w:val="00867D3C"/>
    <w:rsid w:val="008A73D9"/>
    <w:rsid w:val="008D3E3F"/>
    <w:rsid w:val="00964437"/>
    <w:rsid w:val="00AA098F"/>
    <w:rsid w:val="00B17766"/>
    <w:rsid w:val="00B66BA3"/>
    <w:rsid w:val="00BC4074"/>
    <w:rsid w:val="00C12B2A"/>
    <w:rsid w:val="00C72685"/>
    <w:rsid w:val="00CC1B62"/>
    <w:rsid w:val="00CE4D89"/>
    <w:rsid w:val="00CE5F30"/>
    <w:rsid w:val="00D06663"/>
    <w:rsid w:val="00D430B5"/>
    <w:rsid w:val="00D44E78"/>
    <w:rsid w:val="00D53729"/>
    <w:rsid w:val="00D635EB"/>
    <w:rsid w:val="00DA35F9"/>
    <w:rsid w:val="00E46399"/>
    <w:rsid w:val="00F00655"/>
    <w:rsid w:val="00F21B99"/>
    <w:rsid w:val="00F256B4"/>
    <w:rsid w:val="00F35874"/>
    <w:rsid w:val="00F4339A"/>
    <w:rsid w:val="00F91A00"/>
    <w:rsid w:val="00F97F77"/>
    <w:rsid w:val="00FD2A69"/>
    <w:rsid w:val="00FD3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3672D7"/>
  <w15:chartTrackingRefBased/>
  <w15:docId w15:val="{0B47D8CE-A51B-2D45-BAC3-C3DC9FCAB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9BE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028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28B"/>
    <w:rPr>
      <w:rFonts w:ascii="Times New Roman" w:hAnsi="Times New Roman" w:cs="Times New Roman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049BE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049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BR"/>
    </w:rPr>
  </w:style>
  <w:style w:type="character" w:customStyle="1" w:styleId="HTMLPreformattedChar1">
    <w:name w:val="HTML Preformatted Char1"/>
    <w:basedOn w:val="DefaultParagraphFont"/>
    <w:uiPriority w:val="99"/>
    <w:semiHidden/>
    <w:rsid w:val="003049BE"/>
    <w:rPr>
      <w:rFonts w:ascii="Consolas" w:hAnsi="Consolas" w:cs="Consolas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49BE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49BE"/>
    <w:pPr>
      <w:spacing w:line="240" w:lineRule="auto"/>
    </w:pPr>
    <w:rPr>
      <w:sz w:val="20"/>
      <w:szCs w:val="20"/>
      <w:lang w:val="en-BR"/>
    </w:rPr>
  </w:style>
  <w:style w:type="character" w:customStyle="1" w:styleId="CommentTextChar1">
    <w:name w:val="Comment Text Char1"/>
    <w:basedOn w:val="DefaultParagraphFont"/>
    <w:uiPriority w:val="99"/>
    <w:semiHidden/>
    <w:rsid w:val="003049BE"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49BE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49BE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049BE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049BE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49BE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049BE"/>
    <w:pPr>
      <w:spacing w:line="240" w:lineRule="auto"/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049BE"/>
    <w:rPr>
      <w:rFonts w:ascii="Calibri" w:hAnsi="Calibri" w:cs="Calibr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049BE"/>
  </w:style>
  <w:style w:type="paragraph" w:styleId="Footer">
    <w:name w:val="footer"/>
    <w:basedOn w:val="Normal"/>
    <w:link w:val="FooterChar"/>
    <w:uiPriority w:val="99"/>
    <w:unhideWhenUsed/>
    <w:rsid w:val="003049BE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BR"/>
    </w:rPr>
  </w:style>
  <w:style w:type="character" w:customStyle="1" w:styleId="FooterChar1">
    <w:name w:val="Footer Char1"/>
    <w:basedOn w:val="DefaultParagraphFont"/>
    <w:uiPriority w:val="99"/>
    <w:semiHidden/>
    <w:rsid w:val="003049BE"/>
    <w:rPr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049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9BE"/>
    <w:rPr>
      <w:sz w:val="22"/>
      <w:szCs w:val="22"/>
      <w:lang w:val="en-US"/>
    </w:rPr>
  </w:style>
  <w:style w:type="paragraph" w:styleId="NormalWeb">
    <w:name w:val="Normal (Web)"/>
    <w:basedOn w:val="Normal"/>
    <w:uiPriority w:val="99"/>
    <w:unhideWhenUsed/>
    <w:rsid w:val="003049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049BE"/>
    <w:rPr>
      <w:i/>
      <w:iCs/>
    </w:rPr>
  </w:style>
  <w:style w:type="character" w:customStyle="1" w:styleId="gnkrckgcgsb">
    <w:name w:val="gnkrckgcgsb"/>
    <w:basedOn w:val="DefaultParagraphFont"/>
    <w:rsid w:val="003049BE"/>
  </w:style>
  <w:style w:type="character" w:styleId="PageNumber">
    <w:name w:val="page number"/>
    <w:basedOn w:val="DefaultParagraphFont"/>
    <w:uiPriority w:val="99"/>
    <w:semiHidden/>
    <w:unhideWhenUsed/>
    <w:rsid w:val="003049BE"/>
  </w:style>
  <w:style w:type="character" w:styleId="LineNumber">
    <w:name w:val="line number"/>
    <w:basedOn w:val="DefaultParagraphFont"/>
    <w:uiPriority w:val="99"/>
    <w:semiHidden/>
    <w:unhideWhenUsed/>
    <w:rsid w:val="003049BE"/>
  </w:style>
  <w:style w:type="character" w:styleId="Hyperlink">
    <w:name w:val="Hyperlink"/>
    <w:basedOn w:val="DefaultParagraphFont"/>
    <w:uiPriority w:val="99"/>
    <w:unhideWhenUsed/>
    <w:rsid w:val="003049B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049B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049BE"/>
    <w:rPr>
      <w:color w:val="954F72"/>
      <w:u w:val="single"/>
    </w:rPr>
  </w:style>
  <w:style w:type="paragraph" w:customStyle="1" w:styleId="msonormal0">
    <w:name w:val="msonormal"/>
    <w:basedOn w:val="Normal"/>
    <w:rsid w:val="003049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3049B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3049B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5">
    <w:name w:val="xl65"/>
    <w:basedOn w:val="Normal"/>
    <w:rsid w:val="003049B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6">
    <w:name w:val="xl66"/>
    <w:basedOn w:val="Normal"/>
    <w:rsid w:val="003049B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7">
    <w:name w:val="xl67"/>
    <w:basedOn w:val="Normal"/>
    <w:rsid w:val="003049B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8">
    <w:name w:val="xl68"/>
    <w:basedOn w:val="Normal"/>
    <w:rsid w:val="003049B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9">
    <w:name w:val="xl69"/>
    <w:basedOn w:val="Normal"/>
    <w:rsid w:val="003049B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0">
    <w:name w:val="xl70"/>
    <w:basedOn w:val="Normal"/>
    <w:rsid w:val="003049B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1">
    <w:name w:val="xl71"/>
    <w:basedOn w:val="Normal"/>
    <w:rsid w:val="003049B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3049B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3">
    <w:name w:val="xl73"/>
    <w:basedOn w:val="Normal"/>
    <w:rsid w:val="003049B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4">
    <w:name w:val="xl74"/>
    <w:basedOn w:val="Normal"/>
    <w:rsid w:val="003049B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5">
    <w:name w:val="xl75"/>
    <w:basedOn w:val="Normal"/>
    <w:rsid w:val="003049BE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3049B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7">
    <w:name w:val="xl77"/>
    <w:basedOn w:val="Normal"/>
    <w:rsid w:val="003049B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8">
    <w:name w:val="xl78"/>
    <w:basedOn w:val="Normal"/>
    <w:rsid w:val="003049B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9">
    <w:name w:val="xl79"/>
    <w:basedOn w:val="Normal"/>
    <w:rsid w:val="003049BE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3049B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1">
    <w:name w:val="xl81"/>
    <w:basedOn w:val="Normal"/>
    <w:rsid w:val="003049BE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2">
    <w:name w:val="xl82"/>
    <w:basedOn w:val="Normal"/>
    <w:rsid w:val="003049B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3">
    <w:name w:val="xl83"/>
    <w:basedOn w:val="Normal"/>
    <w:rsid w:val="003049B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4">
    <w:name w:val="xl84"/>
    <w:basedOn w:val="Normal"/>
    <w:rsid w:val="003049B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049B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xl85">
    <w:name w:val="xl85"/>
    <w:basedOn w:val="Normal"/>
    <w:rsid w:val="003049B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3049BE"/>
  </w:style>
  <w:style w:type="character" w:styleId="CommentReference">
    <w:name w:val="annotation reference"/>
    <w:basedOn w:val="DefaultParagraphFont"/>
    <w:uiPriority w:val="99"/>
    <w:semiHidden/>
    <w:unhideWhenUsed/>
    <w:rsid w:val="003049BE"/>
    <w:rPr>
      <w:sz w:val="16"/>
      <w:szCs w:val="16"/>
    </w:rPr>
  </w:style>
  <w:style w:type="character" w:customStyle="1" w:styleId="gi">
    <w:name w:val="gi"/>
    <w:basedOn w:val="DefaultParagraphFont"/>
    <w:rsid w:val="003049BE"/>
  </w:style>
  <w:style w:type="character" w:styleId="Strong">
    <w:name w:val="Strong"/>
    <w:basedOn w:val="DefaultParagraphFont"/>
    <w:uiPriority w:val="22"/>
    <w:qFormat/>
    <w:rsid w:val="003049BE"/>
    <w:rPr>
      <w:b/>
      <w:bCs/>
    </w:rPr>
  </w:style>
  <w:style w:type="paragraph" w:styleId="ListParagraph">
    <w:name w:val="List Paragraph"/>
    <w:basedOn w:val="Normal"/>
    <w:uiPriority w:val="34"/>
    <w:qFormat/>
    <w:rsid w:val="003049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69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Zerbini</dc:creator>
  <cp:keywords/>
  <dc:description/>
  <cp:lastModifiedBy>Francisco Zerbini</cp:lastModifiedBy>
  <cp:revision>8</cp:revision>
  <cp:lastPrinted>2020-12-06T18:16:00Z</cp:lastPrinted>
  <dcterms:created xsi:type="dcterms:W3CDTF">2021-02-03T20:54:00Z</dcterms:created>
  <dcterms:modified xsi:type="dcterms:W3CDTF">2021-05-03T18:41:00Z</dcterms:modified>
</cp:coreProperties>
</file>